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D3D46" w14:textId="60A6433F" w:rsidR="001653DE" w:rsidRPr="00B76D55" w:rsidRDefault="0067414D" w:rsidP="001653DE">
      <w:pPr>
        <w:rPr>
          <w:rFonts w:ascii="Helvetica" w:hAnsi="Helvetica"/>
          <w:color w:val="000000" w:themeColor="text1"/>
          <w:sz w:val="22"/>
          <w:szCs w:val="22"/>
          <w:lang w:val="en-GB"/>
        </w:rPr>
      </w:pPr>
      <w:r>
        <w:rPr>
          <w:rFonts w:ascii="Helvetica" w:hAnsi="Helvetica" w:cs="Segoe UI"/>
          <w:b/>
          <w:bCs/>
          <w:color w:val="000000" w:themeColor="text1"/>
          <w:sz w:val="22"/>
          <w:szCs w:val="22"/>
          <w:shd w:val="clear" w:color="auto" w:fill="FFFFFF"/>
          <w:lang w:val="en-GB"/>
        </w:rPr>
        <w:t xml:space="preserve">Table S3. </w:t>
      </w:r>
      <w:r w:rsidRPr="0067414D"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 xml:space="preserve">Core </w:t>
      </w:r>
      <w:r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e</w:t>
      </w:r>
      <w:r w:rsidRPr="0067414D">
        <w:rPr>
          <w:rFonts w:ascii="Helvetica" w:hAnsi="Helvetica" w:cs="Segoe UI"/>
          <w:color w:val="000000" w:themeColor="text1"/>
          <w:sz w:val="22"/>
          <w:szCs w:val="22"/>
          <w:shd w:val="clear" w:color="auto" w:fill="FFFFFF"/>
          <w:lang w:val="en-GB"/>
        </w:rPr>
        <w:t>xpert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792"/>
      </w:tblGrid>
      <w:tr w:rsidR="001653DE" w:rsidRPr="00B76D55" w14:paraId="7319C9D8" w14:textId="77777777" w:rsidTr="00983E9A">
        <w:tc>
          <w:tcPr>
            <w:tcW w:w="7792" w:type="dxa"/>
          </w:tcPr>
          <w:p w14:paraId="03446D17" w14:textId="77777777" w:rsidR="001653DE" w:rsidRPr="00AC7DEF" w:rsidRDefault="001653DE" w:rsidP="00983E9A">
            <w:pPr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Core experts</w:t>
            </w:r>
          </w:p>
        </w:tc>
      </w:tr>
      <w:tr w:rsidR="001653DE" w:rsidRPr="00B76D55" w14:paraId="3E0D7545" w14:textId="77777777" w:rsidTr="00983E9A">
        <w:tc>
          <w:tcPr>
            <w:tcW w:w="7792" w:type="dxa"/>
          </w:tcPr>
          <w:p w14:paraId="3F61500B" w14:textId="77777777" w:rsidR="001653DE" w:rsidRPr="00B76D55" w:rsidRDefault="001653DE" w:rsidP="00983E9A">
            <w:pPr>
              <w:rPr>
                <w:rFonts w:ascii="Helvetica" w:hAnsi="Helvetica" w:cs="Tahoma"/>
                <w:i/>
                <w:iCs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i/>
                <w:iCs/>
                <w:color w:val="000000"/>
                <w:sz w:val="22"/>
                <w:szCs w:val="22"/>
                <w:lang w:val="en-GB"/>
              </w:rPr>
              <w:t>Health app assessment:</w:t>
            </w:r>
          </w:p>
          <w:p w14:paraId="1348880C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Petra Hoogendoorn (NL)</w:t>
            </w:r>
          </w:p>
          <w:p w14:paraId="6097E3DD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Matt Leahy (GB)</w:t>
            </w:r>
          </w:p>
        </w:tc>
      </w:tr>
      <w:tr w:rsidR="001653DE" w:rsidRPr="0067414D" w14:paraId="05E8C3F6" w14:textId="77777777" w:rsidTr="00983E9A">
        <w:tc>
          <w:tcPr>
            <w:tcW w:w="7792" w:type="dxa"/>
          </w:tcPr>
          <w:p w14:paraId="2558A5B2" w14:textId="77777777" w:rsidR="001653DE" w:rsidRPr="00480629" w:rsidRDefault="001653DE" w:rsidP="00983E9A">
            <w:pPr>
              <w:rPr>
                <w:rFonts w:ascii="Helvetica" w:hAnsi="Helvetica" w:cs="Tahoma"/>
                <w:i/>
                <w:iCs/>
                <w:color w:val="000000"/>
                <w:sz w:val="22"/>
                <w:szCs w:val="22"/>
                <w:lang w:val="da-DK"/>
              </w:rPr>
            </w:pPr>
            <w:r w:rsidRPr="00480629">
              <w:rPr>
                <w:rFonts w:ascii="Helvetica" w:hAnsi="Helvetica" w:cs="Tahoma"/>
                <w:i/>
                <w:iCs/>
                <w:color w:val="000000"/>
                <w:sz w:val="22"/>
                <w:szCs w:val="22"/>
                <w:lang w:val="da-DK"/>
              </w:rPr>
              <w:t xml:space="preserve">Standards: </w:t>
            </w:r>
          </w:p>
          <w:p w14:paraId="54D95808" w14:textId="77777777" w:rsidR="001653DE" w:rsidRPr="00480629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</w:pPr>
            <w:r w:rsidRPr="00480629"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  <w:t>Charlie McCay (GB)</w:t>
            </w:r>
          </w:p>
          <w:p w14:paraId="311317DA" w14:textId="77777777" w:rsidR="001653DE" w:rsidRPr="00480629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</w:pPr>
            <w:r w:rsidRPr="00480629"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  <w:t>Norbert Pauli (DE)</w:t>
            </w:r>
          </w:p>
          <w:p w14:paraId="4486E415" w14:textId="77777777" w:rsidR="001653DE" w:rsidRPr="00480629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</w:pPr>
            <w:r w:rsidRPr="00480629">
              <w:rPr>
                <w:rFonts w:ascii="Helvetica" w:hAnsi="Helvetica" w:cs="Tahoma"/>
                <w:color w:val="000000"/>
                <w:sz w:val="22"/>
                <w:szCs w:val="22"/>
                <w:lang w:val="da-DK"/>
              </w:rPr>
              <w:t>Alpo Värri (FI)</w:t>
            </w:r>
          </w:p>
        </w:tc>
      </w:tr>
      <w:tr w:rsidR="001653DE" w:rsidRPr="00604AB9" w14:paraId="515A8EB9" w14:textId="77777777" w:rsidTr="00983E9A">
        <w:tc>
          <w:tcPr>
            <w:tcW w:w="7792" w:type="dxa"/>
          </w:tcPr>
          <w:p w14:paraId="4DB26F09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Product information</w:t>
            </w: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(chapter 5.1 in the TS): Pier Angelo Sottile (IT)</w:t>
            </w:r>
          </w:p>
        </w:tc>
      </w:tr>
      <w:tr w:rsidR="001653DE" w:rsidRPr="00604AB9" w14:paraId="145753CB" w14:textId="77777777" w:rsidTr="00983E9A">
        <w:tc>
          <w:tcPr>
            <w:tcW w:w="7792" w:type="dxa"/>
          </w:tcPr>
          <w:p w14:paraId="1A2242F9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Healthy and safe</w:t>
            </w: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(5.2)</w:t>
            </w:r>
          </w:p>
          <w:p w14:paraId="2F701649" w14:textId="77777777" w:rsidR="001653DE" w:rsidRPr="008C4F24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US"/>
              </w:rPr>
            </w:pPr>
            <w:r w:rsidRPr="008C4F24">
              <w:rPr>
                <w:rFonts w:ascii="Helvetica" w:hAnsi="Helvetica" w:cs="Tahoma"/>
                <w:color w:val="000000"/>
                <w:sz w:val="22"/>
                <w:szCs w:val="22"/>
                <w:lang w:val="en-US"/>
              </w:rPr>
              <w:t>Medical devices (5.2.1): Mark Hastenteufel (DE), Koen Cobbaert (BE)</w:t>
            </w:r>
          </w:p>
          <w:p w14:paraId="7A13C176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Health risks (5.2.2): Stuart Harrison (GB)</w:t>
            </w:r>
          </w:p>
          <w:p w14:paraId="62F1CEFD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Ethics (5.2.3): Mary Sharp (I</w:t>
            </w:r>
            <w: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E</w:t>
            </w: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)</w:t>
            </w:r>
          </w:p>
          <w:p w14:paraId="719EBB50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Health benefit (5.2.4): Tobias Bonten (NL) Mark Salmon (GB)</w:t>
            </w:r>
          </w:p>
          <w:p w14:paraId="7184F27B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Societal benefit (5.2.5): Birgit Morlion (BE)</w:t>
            </w:r>
          </w:p>
        </w:tc>
      </w:tr>
      <w:tr w:rsidR="001653DE" w:rsidRPr="00604AB9" w14:paraId="76E00FDF" w14:textId="77777777" w:rsidTr="00983E9A">
        <w:tc>
          <w:tcPr>
            <w:tcW w:w="7792" w:type="dxa"/>
          </w:tcPr>
          <w:p w14:paraId="75365701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Easy to use</w:t>
            </w: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(5.3)</w:t>
            </w:r>
          </w:p>
          <w:p w14:paraId="40B4AD69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Accessibility (5.3.1): Anouk Butterlin (NL) Thea Duijnhoven (NL)</w:t>
            </w:r>
          </w:p>
          <w:p w14:paraId="6E6D6C49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Usability (5.3.2): Terhi Holappa (FI)</w:t>
            </w:r>
            <w: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Thea Duijnhoven (NL)</w:t>
            </w:r>
          </w:p>
        </w:tc>
      </w:tr>
      <w:tr w:rsidR="001653DE" w:rsidRPr="00B76D55" w14:paraId="27F265F8" w14:textId="77777777" w:rsidTr="00983E9A">
        <w:tc>
          <w:tcPr>
            <w:tcW w:w="7792" w:type="dxa"/>
          </w:tcPr>
          <w:p w14:paraId="0CCDD8D3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Secure data</w:t>
            </w: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(5.4)</w:t>
            </w:r>
          </w:p>
          <w:p w14:paraId="5003BF0A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Privacy (5.4.1): Marie-José Bonthuis (NL)</w:t>
            </w:r>
          </w:p>
          <w:p w14:paraId="3AC4B8CD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Security (5.4.2) Ben Kokx (NL)</w:t>
            </w:r>
          </w:p>
        </w:tc>
      </w:tr>
      <w:tr w:rsidR="001653DE" w:rsidRPr="00604AB9" w14:paraId="219DA368" w14:textId="77777777" w:rsidTr="00983E9A">
        <w:tc>
          <w:tcPr>
            <w:tcW w:w="7792" w:type="dxa"/>
          </w:tcPr>
          <w:p w14:paraId="193E983D" w14:textId="77777777" w:rsidR="001653DE" w:rsidRPr="00B76D55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b/>
                <w:bCs/>
                <w:color w:val="000000"/>
                <w:sz w:val="22"/>
                <w:szCs w:val="22"/>
                <w:lang w:val="en-GB"/>
              </w:rPr>
              <w:t>Robust build</w:t>
            </w: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 (5.5)</w:t>
            </w:r>
          </w:p>
          <w:p w14:paraId="11631808" w14:textId="77777777" w:rsidR="001653DE" w:rsidRPr="00AC7DEF" w:rsidRDefault="001653DE" w:rsidP="00983E9A">
            <w:pPr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</w:pPr>
            <w:r w:rsidRPr="00B76D55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 xml:space="preserve">Technical robustness (5.5.1) and Interoperability (5.5.2) </w:t>
            </w:r>
            <w:r w:rsidRPr="00AC7DEF">
              <w:rPr>
                <w:rFonts w:ascii="Helvetica" w:hAnsi="Helvetica" w:cs="Tahoma"/>
                <w:color w:val="000000"/>
                <w:sz w:val="22"/>
                <w:szCs w:val="22"/>
                <w:lang w:val="en-GB"/>
              </w:rPr>
              <w:t>Frank Ploeg (NL)</w:t>
            </w:r>
          </w:p>
        </w:tc>
      </w:tr>
    </w:tbl>
    <w:p w14:paraId="2045D6CF" w14:textId="21BCE11A" w:rsidR="009E31E6" w:rsidRPr="001653DE" w:rsidRDefault="00000000">
      <w:pPr>
        <w:rPr>
          <w:rFonts w:ascii="Helvetica" w:hAnsi="Helvetica"/>
          <w:b/>
          <w:bCs/>
          <w:color w:val="000000" w:themeColor="text1"/>
          <w:sz w:val="22"/>
          <w:szCs w:val="22"/>
          <w:lang w:val="en-GB"/>
        </w:rPr>
      </w:pPr>
    </w:p>
    <w:sectPr w:rsidR="009E31E6" w:rsidRPr="001653DE" w:rsidSect="00AA75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3DE"/>
    <w:rsid w:val="00050E63"/>
    <w:rsid w:val="000C66A4"/>
    <w:rsid w:val="000C7053"/>
    <w:rsid w:val="000F1ED5"/>
    <w:rsid w:val="00157DB3"/>
    <w:rsid w:val="001653DE"/>
    <w:rsid w:val="0018111C"/>
    <w:rsid w:val="001F7A4E"/>
    <w:rsid w:val="00225534"/>
    <w:rsid w:val="0025348C"/>
    <w:rsid w:val="00256F4C"/>
    <w:rsid w:val="00262013"/>
    <w:rsid w:val="00357EED"/>
    <w:rsid w:val="00386F91"/>
    <w:rsid w:val="003B76E3"/>
    <w:rsid w:val="003D3BE9"/>
    <w:rsid w:val="00430581"/>
    <w:rsid w:val="004A2B65"/>
    <w:rsid w:val="005316D0"/>
    <w:rsid w:val="0057579E"/>
    <w:rsid w:val="00604AB9"/>
    <w:rsid w:val="0067414D"/>
    <w:rsid w:val="006B53A6"/>
    <w:rsid w:val="00725D01"/>
    <w:rsid w:val="0074423C"/>
    <w:rsid w:val="00751F9C"/>
    <w:rsid w:val="00791F64"/>
    <w:rsid w:val="007A7B4A"/>
    <w:rsid w:val="007E0F19"/>
    <w:rsid w:val="007F7CF6"/>
    <w:rsid w:val="008758C1"/>
    <w:rsid w:val="009B5816"/>
    <w:rsid w:val="009D4C5F"/>
    <w:rsid w:val="009D7548"/>
    <w:rsid w:val="00A046C3"/>
    <w:rsid w:val="00AA75D6"/>
    <w:rsid w:val="00AE272B"/>
    <w:rsid w:val="00B13DD4"/>
    <w:rsid w:val="00B67629"/>
    <w:rsid w:val="00C21D17"/>
    <w:rsid w:val="00C56D43"/>
    <w:rsid w:val="00C747D7"/>
    <w:rsid w:val="00C81489"/>
    <w:rsid w:val="00CD06F7"/>
    <w:rsid w:val="00CF241E"/>
    <w:rsid w:val="00E0653B"/>
    <w:rsid w:val="00E14282"/>
    <w:rsid w:val="00E33CEE"/>
    <w:rsid w:val="00E95181"/>
    <w:rsid w:val="00F01E9D"/>
    <w:rsid w:val="00F04699"/>
    <w:rsid w:val="00F57DDB"/>
    <w:rsid w:val="00FB7040"/>
    <w:rsid w:val="00FC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A75D6A1"/>
  <w15:chartTrackingRefBased/>
  <w15:docId w15:val="{E8C19AB2-16BD-3643-AC96-4DAC9DB31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653DE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1653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14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Hoogendoorn</dc:creator>
  <cp:keywords/>
  <dc:description/>
  <cp:lastModifiedBy>Petra Hoogendoorn</cp:lastModifiedBy>
  <cp:revision>4</cp:revision>
  <dcterms:created xsi:type="dcterms:W3CDTF">2022-12-27T15:11:00Z</dcterms:created>
  <dcterms:modified xsi:type="dcterms:W3CDTF">2022-12-31T09:49:00Z</dcterms:modified>
</cp:coreProperties>
</file>